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733D0" w14:textId="77777777" w:rsidR="00CE3312" w:rsidRPr="007B72D4" w:rsidRDefault="00CE3312" w:rsidP="00CE3312">
      <w:pPr>
        <w:rPr>
          <w:rFonts w:eastAsiaTheme="majorEastAsia"/>
        </w:rPr>
      </w:pPr>
      <w:bookmarkStart w:id="0" w:name="_Toc95199528"/>
      <w:r w:rsidRPr="007B72D4">
        <w:rPr>
          <w:rFonts w:eastAsiaTheme="majorEastAsia"/>
        </w:rPr>
        <w:t>Focus Group Discussion Tool</w:t>
      </w:r>
      <w:bookmarkEnd w:id="0"/>
    </w:p>
    <w:p w14:paraId="6D1B9398" w14:textId="77777777" w:rsidR="00CE3312" w:rsidRDefault="00CE3312" w:rsidP="00CE3312">
      <w:r w:rsidRPr="007B72D4">
        <w:t xml:space="preserve">Midwives </w:t>
      </w:r>
    </w:p>
    <w:p w14:paraId="55FA10AC" w14:textId="77777777" w:rsidR="00CE3312" w:rsidRPr="007B72D4" w:rsidRDefault="00CE3312" w:rsidP="00CE3312">
      <w:r w:rsidRPr="007B72D4">
        <w:t>Focus group discussion ……………….</w:t>
      </w:r>
      <w:r w:rsidRPr="007B72D4">
        <w:tab/>
        <w:t>Duration: ………. to ……….</w:t>
      </w:r>
    </w:p>
    <w:p w14:paraId="755E8A65" w14:textId="77777777" w:rsidR="00CE3312" w:rsidRPr="007B72D4" w:rsidRDefault="00CE3312" w:rsidP="00CE3312">
      <w:r w:rsidRPr="007B72D4">
        <w:t>Role of Facilitator</w:t>
      </w:r>
      <w:r w:rsidRPr="007B72D4">
        <w:tab/>
      </w:r>
    </w:p>
    <w:p w14:paraId="46F044D2" w14:textId="77777777" w:rsidR="00CE3312" w:rsidRPr="007B72D4" w:rsidRDefault="00CE3312" w:rsidP="00CE3312">
      <w:r w:rsidRPr="007B72D4">
        <w:t xml:space="preserve">Your transcribed words are not included in the analysis </w:t>
      </w:r>
    </w:p>
    <w:p w14:paraId="0A8CF725" w14:textId="77777777" w:rsidR="00CE3312" w:rsidRPr="007B72D4" w:rsidRDefault="00CE3312" w:rsidP="00CE3312">
      <w:r w:rsidRPr="007B72D4">
        <w:t xml:space="preserve">You are a receiver, not a transmitter. </w:t>
      </w:r>
    </w:p>
    <w:p w14:paraId="5CF20B86" w14:textId="77777777" w:rsidR="00CE3312" w:rsidRPr="007B72D4" w:rsidRDefault="00CE3312" w:rsidP="00CE3312">
      <w:r w:rsidRPr="007B72D4">
        <w:t>Instructions for Facilitator</w:t>
      </w:r>
    </w:p>
    <w:p w14:paraId="4CB0FFA7" w14:textId="77777777" w:rsidR="00CE3312" w:rsidRPr="007B72D4" w:rsidRDefault="00CE3312" w:rsidP="00CE3312">
      <w:r w:rsidRPr="007B72D4">
        <w:t xml:space="preserve">Refer to the timestamps on the guide to help you stay on track </w:t>
      </w:r>
    </w:p>
    <w:p w14:paraId="3D4C79B1" w14:textId="77777777" w:rsidR="00CE3312" w:rsidRPr="007B72D4" w:rsidRDefault="00CE3312" w:rsidP="00CE3312">
      <w:r w:rsidRPr="007B72D4">
        <w:t>Ensure that the participants are holding the audio recorder whenever possible</w:t>
      </w:r>
    </w:p>
    <w:p w14:paraId="39E554D7" w14:textId="77777777" w:rsidR="00CE3312" w:rsidRPr="007B72D4" w:rsidRDefault="00CE3312" w:rsidP="00CE3312">
      <w:r w:rsidRPr="007B72D4">
        <w:t xml:space="preserve">Welcome and introductions </w:t>
      </w:r>
    </w:p>
    <w:p w14:paraId="2DF49845" w14:textId="77777777" w:rsidR="00CE3312" w:rsidRPr="007B72D4" w:rsidRDefault="00CE3312" w:rsidP="00CE3312">
      <w:r w:rsidRPr="007B72D4">
        <w:t>Collect signed consent forms</w:t>
      </w:r>
    </w:p>
    <w:p w14:paraId="1B825294" w14:textId="77777777" w:rsidR="00CE3312" w:rsidRPr="007B72D4" w:rsidRDefault="00CE3312" w:rsidP="00CE3312">
      <w:r w:rsidRPr="007B72D4">
        <w:t>Remind the participant to speak into the audio recorder as much as possible.</w:t>
      </w:r>
    </w:p>
    <w:p w14:paraId="71A6C47D" w14:textId="77777777" w:rsidR="00CE3312" w:rsidRPr="007B72D4" w:rsidRDefault="00CE3312" w:rsidP="00CE3312">
      <w:r w:rsidRPr="007B72D4">
        <w:t xml:space="preserve">Note: Ensure that participants have had a chance to remember the number of births in the hospital in the last 12 months by saying, ‘I would like to ask you to remember the number of women who received management for PPPH following in-hospital births in the last 12 months.’ Pause for a moment. </w:t>
      </w:r>
    </w:p>
    <w:p w14:paraId="25CCEF9D" w14:textId="77777777" w:rsidR="00CE3312" w:rsidRPr="007B72D4" w:rsidRDefault="00CE3312" w:rsidP="00CE3312">
      <w:r w:rsidRPr="007B72D4">
        <w:t>1) Please tell me about your experiences managing a PPPH in the health service.</w:t>
      </w:r>
    </w:p>
    <w:p w14:paraId="42112BC8" w14:textId="77777777" w:rsidR="00CE3312" w:rsidRPr="007B72D4" w:rsidRDefault="00CE3312" w:rsidP="00CE3312">
      <w:r w:rsidRPr="007B72D4">
        <w:t>2) Describe the most important activities that were done very well.</w:t>
      </w:r>
    </w:p>
    <w:p w14:paraId="27C97804" w14:textId="77777777" w:rsidR="00CE3312" w:rsidRPr="007B72D4" w:rsidRDefault="00CE3312" w:rsidP="00CE3312">
      <w:r w:rsidRPr="007B72D4">
        <w:t>Probes</w:t>
      </w:r>
    </w:p>
    <w:p w14:paraId="770DFB8E" w14:textId="77777777" w:rsidR="00CE3312" w:rsidRPr="007B72D4" w:rsidRDefault="00CE3312" w:rsidP="00CE3312">
      <w:r w:rsidRPr="007B72D4">
        <w:t>Can you tell me about the preparation of the emergency equipment, for example, the PPPH emergency kit to manage the care of a woman experiencing PPPH?</w:t>
      </w:r>
    </w:p>
    <w:p w14:paraId="6E786913" w14:textId="77777777" w:rsidR="00CE3312" w:rsidRPr="007B72D4" w:rsidRDefault="00CE3312" w:rsidP="00CE3312">
      <w:r w:rsidRPr="007B72D4">
        <w:t>Can you tell me about your training for the management of a woman experiencing PPPH?</w:t>
      </w:r>
    </w:p>
    <w:p w14:paraId="1C63ECB9" w14:textId="77777777" w:rsidR="00CE3312" w:rsidRPr="007B72D4" w:rsidRDefault="00CE3312" w:rsidP="00CE3312">
      <w:r w:rsidRPr="007B72D4">
        <w:lastRenderedPageBreak/>
        <w:t>Can you tell me how you communicate with other staff during the night shift to manage a woman experiencing PPPH?</w:t>
      </w:r>
    </w:p>
    <w:p w14:paraId="407D418F" w14:textId="77777777" w:rsidR="00CE3312" w:rsidRPr="007B72D4" w:rsidRDefault="00CE3312" w:rsidP="00CE3312">
      <w:r w:rsidRPr="007B72D4">
        <w:t>3) Describe the challenges.</w:t>
      </w:r>
    </w:p>
    <w:p w14:paraId="2048E850" w14:textId="77777777" w:rsidR="00CE3312" w:rsidRPr="007B72D4" w:rsidRDefault="00CE3312" w:rsidP="00CE3312">
      <w:r w:rsidRPr="007B72D4">
        <w:t>Probes</w:t>
      </w:r>
    </w:p>
    <w:p w14:paraId="280504FA" w14:textId="77777777" w:rsidR="00CE3312" w:rsidRPr="007B72D4" w:rsidRDefault="00CE3312" w:rsidP="00CE3312">
      <w:r w:rsidRPr="007B72D4">
        <w:t>What are some of the challenges of the system for the management of women experiencing PPPH? (e.g., supplies, refrigeration to store oxytocin, blood, distribution of supply, motivation of healthcare workers, etc.).</w:t>
      </w:r>
    </w:p>
    <w:p w14:paraId="639CC256" w14:textId="77777777" w:rsidR="00CE3312" w:rsidRPr="007B72D4" w:rsidRDefault="00CE3312" w:rsidP="00CE3312">
      <w:r w:rsidRPr="007B72D4">
        <w:t>What are some of the challenges at the level of the healthcare provider? (e.g., adherence to guidelines and recommendations, immediate management for an obstetric emergency, access to expert’s care, motivation of healthcare workers, knowledge and skills for certain procedures vital to the management of a woman experiencing PPPH, knowledge exchange opportunities between senior and junior healthcare providers, etc.).</w:t>
      </w:r>
    </w:p>
    <w:p w14:paraId="0FD83D14" w14:textId="77777777" w:rsidR="00CE3312" w:rsidRPr="007B72D4" w:rsidRDefault="00CE3312" w:rsidP="00CE3312">
      <w:r w:rsidRPr="007B72D4">
        <w:t>4) Describe the support you had.</w:t>
      </w:r>
    </w:p>
    <w:p w14:paraId="75ABE7F4" w14:textId="77777777" w:rsidR="00CE3312" w:rsidRPr="007B72D4" w:rsidRDefault="00CE3312" w:rsidP="00CE3312">
      <w:r w:rsidRPr="007B72D4">
        <w:t>Probes</w:t>
      </w:r>
    </w:p>
    <w:p w14:paraId="5EEE649D" w14:textId="77777777" w:rsidR="00CE3312" w:rsidRPr="007B72D4" w:rsidRDefault="00CE3312" w:rsidP="00CE3312">
      <w:r w:rsidRPr="007B72D4">
        <w:t>What are some of the system supports for the management of women experiencing PPPH? (e.g., readily available supply, availability of protocols for the management of a woman experiencing PPPH, simulation exercises related to the management of a woman experiencing PPPH, onsite/bedside training and feedback to aid healthcare workers in strategies related to the management of a woman experiencing PPPH, training related to the management of a woman experiencing PPPH, etc.).</w:t>
      </w:r>
    </w:p>
    <w:p w14:paraId="7A96C74E" w14:textId="77777777" w:rsidR="00CE3312" w:rsidRPr="007B72D4" w:rsidRDefault="00CE3312" w:rsidP="00CE3312">
      <w:r w:rsidRPr="007B72D4">
        <w:t>5) Describe how the team, or teams, communicated with each other.</w:t>
      </w:r>
    </w:p>
    <w:p w14:paraId="0568E73D" w14:textId="77777777" w:rsidR="00CE3312" w:rsidRPr="007B72D4" w:rsidRDefault="00CE3312" w:rsidP="00CE3312">
      <w:r w:rsidRPr="007B72D4">
        <w:t>Probes</w:t>
      </w:r>
    </w:p>
    <w:p w14:paraId="247BB1DB" w14:textId="77777777" w:rsidR="00CE3312" w:rsidRPr="007B72D4" w:rsidRDefault="00CE3312" w:rsidP="00CE3312">
      <w:r w:rsidRPr="007B72D4">
        <w:t>Can you tell me how the team/s communicated with each other to manage a woman experiencing PPPH?</w:t>
      </w:r>
    </w:p>
    <w:p w14:paraId="3862D5DB" w14:textId="77777777" w:rsidR="00CE3312" w:rsidRPr="007B72D4" w:rsidRDefault="00CE3312" w:rsidP="00CE3312">
      <w:r w:rsidRPr="007B72D4">
        <w:lastRenderedPageBreak/>
        <w:t>Can you tell me about your overall comment on the performance of the team/s during the management of a woman experiencing PPPH?</w:t>
      </w:r>
    </w:p>
    <w:p w14:paraId="42B30E59" w14:textId="77777777" w:rsidR="00CE3312" w:rsidRPr="007B72D4" w:rsidRDefault="00CE3312" w:rsidP="00CE3312">
      <w:r w:rsidRPr="007B72D4">
        <w:t>Can you tell me who is responsible for leading the team during the management of a woman experiencing PPPH?</w:t>
      </w:r>
    </w:p>
    <w:p w14:paraId="6A3A335D" w14:textId="77777777" w:rsidR="00CE3312" w:rsidRPr="007B72D4" w:rsidRDefault="00CE3312" w:rsidP="00CE3312">
      <w:r w:rsidRPr="007B72D4">
        <w:t>6) Do you have any additional information that you would like to share about the management of PPPH?</w:t>
      </w:r>
    </w:p>
    <w:p w14:paraId="55D1581E" w14:textId="77777777" w:rsidR="00CE3312" w:rsidRDefault="00CE3312" w:rsidP="00CE3312">
      <w:r w:rsidRPr="007B72D4">
        <w:t>Thank participants and wrap up.</w:t>
      </w:r>
    </w:p>
    <w:p w14:paraId="5B2E4EDD" w14:textId="77777777" w:rsidR="00CE3312" w:rsidRDefault="00CE3312" w:rsidP="00CE3312"/>
    <w:p w14:paraId="1A945791" w14:textId="77777777" w:rsidR="00CE3312" w:rsidRDefault="00CE3312" w:rsidP="00CE3312"/>
    <w:p w14:paraId="47F02300" w14:textId="77777777" w:rsidR="00CE3312" w:rsidRDefault="00CE3312" w:rsidP="00CE3312"/>
    <w:p w14:paraId="627BA238" w14:textId="77777777" w:rsidR="00CE3312" w:rsidRDefault="00CE3312" w:rsidP="00CE3312"/>
    <w:p w14:paraId="3C0B3BC6" w14:textId="77777777" w:rsidR="00CE3312" w:rsidRDefault="00CE3312" w:rsidP="00CE3312"/>
    <w:p w14:paraId="1600F752" w14:textId="77777777" w:rsidR="00CE3312" w:rsidRDefault="00CE3312" w:rsidP="00CE3312"/>
    <w:p w14:paraId="3E1CB6D7" w14:textId="77777777" w:rsidR="00CE3312" w:rsidRDefault="00CE3312" w:rsidP="00CE3312"/>
    <w:p w14:paraId="6E9F3CD4" w14:textId="77777777" w:rsidR="00CE3312" w:rsidRDefault="00CE3312" w:rsidP="00CE3312"/>
    <w:p w14:paraId="6DED9257" w14:textId="77777777" w:rsidR="00CE3312" w:rsidRDefault="00CE3312" w:rsidP="00CE3312"/>
    <w:p w14:paraId="4E14013A" w14:textId="77777777" w:rsidR="00CE3312" w:rsidRDefault="00CE3312" w:rsidP="00CE3312"/>
    <w:p w14:paraId="707FDE04" w14:textId="77777777" w:rsidR="00CE3312" w:rsidRDefault="00CE3312" w:rsidP="00CE3312"/>
    <w:p w14:paraId="74753862" w14:textId="77777777" w:rsidR="00CE3312" w:rsidRDefault="00CE3312" w:rsidP="00CE3312"/>
    <w:p w14:paraId="50010E66" w14:textId="77777777" w:rsidR="00CE3312" w:rsidRDefault="00CE3312" w:rsidP="00CE3312"/>
    <w:p w14:paraId="53923033" w14:textId="77777777" w:rsidR="00CE3312" w:rsidRDefault="00CE3312" w:rsidP="00CE3312"/>
    <w:p w14:paraId="2A5009DE" w14:textId="77777777" w:rsidR="00CE3312" w:rsidRDefault="00CE3312" w:rsidP="00CE3312"/>
    <w:p w14:paraId="5B974E5B" w14:textId="77777777" w:rsidR="00CE3312" w:rsidRPr="007B72D4" w:rsidRDefault="00CE3312" w:rsidP="00CE3312"/>
    <w:p w14:paraId="56A5E88D" w14:textId="77777777" w:rsidR="00CE3312" w:rsidRDefault="00CE3312" w:rsidP="00CE3312">
      <w:r>
        <w:lastRenderedPageBreak/>
        <w:t xml:space="preserve">Midwife Unit Manager </w:t>
      </w:r>
    </w:p>
    <w:p w14:paraId="35D74DDA" w14:textId="77777777" w:rsidR="00CE3312" w:rsidRDefault="00CE3312" w:rsidP="00CE3312">
      <w:r>
        <w:t>Interview ……………….</w:t>
      </w:r>
      <w:r>
        <w:tab/>
        <w:t>Duration: ………. to ……….</w:t>
      </w:r>
    </w:p>
    <w:p w14:paraId="1FD27BDD" w14:textId="77777777" w:rsidR="00CE3312" w:rsidRDefault="00CE3312" w:rsidP="00CE3312">
      <w:r>
        <w:t>Role of Facilitator</w:t>
      </w:r>
      <w:r>
        <w:tab/>
      </w:r>
    </w:p>
    <w:p w14:paraId="68E694B1" w14:textId="77777777" w:rsidR="00CE3312" w:rsidRDefault="00CE3312" w:rsidP="00CE3312">
      <w:r>
        <w:t xml:space="preserve">Your transcribed words are not included in the analysis </w:t>
      </w:r>
    </w:p>
    <w:p w14:paraId="70E3281C" w14:textId="77777777" w:rsidR="00CE3312" w:rsidRDefault="00CE3312" w:rsidP="00CE3312">
      <w:r>
        <w:t xml:space="preserve">You are a receiver, not a transmitter. </w:t>
      </w:r>
    </w:p>
    <w:p w14:paraId="5586A3E5" w14:textId="77777777" w:rsidR="00CE3312" w:rsidRDefault="00CE3312" w:rsidP="00CE3312">
      <w:r>
        <w:t>Instructions for Facilitator</w:t>
      </w:r>
    </w:p>
    <w:p w14:paraId="294A6D6C" w14:textId="77777777" w:rsidR="00CE3312" w:rsidRDefault="00CE3312" w:rsidP="00CE3312">
      <w:r>
        <w:t xml:space="preserve">Refer to the timestamps on the guide to help you stay on track </w:t>
      </w:r>
    </w:p>
    <w:p w14:paraId="27548AEC" w14:textId="77777777" w:rsidR="00CE3312" w:rsidRDefault="00CE3312" w:rsidP="00CE3312">
      <w:r>
        <w:t xml:space="preserve">Ensure that the interviewee is holding the audio recorder whenever possible </w:t>
      </w:r>
      <w:r>
        <w:tab/>
      </w:r>
    </w:p>
    <w:p w14:paraId="71624C88" w14:textId="77777777" w:rsidR="00CE3312" w:rsidRDefault="00CE3312" w:rsidP="00CE3312">
      <w:r>
        <w:t xml:space="preserve">Welcome and introductions </w:t>
      </w:r>
    </w:p>
    <w:p w14:paraId="631F0493" w14:textId="77777777" w:rsidR="00CE3312" w:rsidRDefault="00CE3312" w:rsidP="00CE3312">
      <w:r>
        <w:t xml:space="preserve">Collect signed consent forms </w:t>
      </w:r>
    </w:p>
    <w:p w14:paraId="37FF6F51" w14:textId="77777777" w:rsidR="00CE3312" w:rsidRDefault="00CE3312" w:rsidP="00CE3312">
      <w:r>
        <w:t>Remind the interviewee to speak into the audio recorder as much as possible.</w:t>
      </w:r>
    </w:p>
    <w:p w14:paraId="5D5E5030" w14:textId="77777777" w:rsidR="00CE3312" w:rsidRDefault="00CE3312" w:rsidP="00CE3312">
      <w:r>
        <w:t xml:space="preserve">Note: Ensure that interviewees have had a chance to remember the number of births in the hospital in the last 12 months by saying, ‘I would like to ask you to remember the number of women who received management for PPPH following in-hospital births in the last 12 months.’ Pause for a moment. </w:t>
      </w:r>
    </w:p>
    <w:p w14:paraId="06373282" w14:textId="77777777" w:rsidR="00CE3312" w:rsidRDefault="00CE3312" w:rsidP="00CE3312">
      <w:r>
        <w:t>1) Please tell me about your experiences managing a PPPH in the health service.</w:t>
      </w:r>
    </w:p>
    <w:p w14:paraId="0E995C61" w14:textId="77777777" w:rsidR="00CE3312" w:rsidRDefault="00CE3312" w:rsidP="00CE3312">
      <w:r>
        <w:t>2) Describe the most important activities that were done very well.</w:t>
      </w:r>
    </w:p>
    <w:p w14:paraId="2C799CBA" w14:textId="77777777" w:rsidR="00CE3312" w:rsidRDefault="00CE3312" w:rsidP="00CE3312">
      <w:r>
        <w:t>Probes</w:t>
      </w:r>
    </w:p>
    <w:p w14:paraId="507E5AD8" w14:textId="77777777" w:rsidR="00CE3312" w:rsidRDefault="00CE3312" w:rsidP="00CE3312">
      <w:r>
        <w:t>Can you tell me about the preparation of the emergency equipment, for example, the PPPH emergency kit to manage a woman experiencing PPPH?</w:t>
      </w:r>
    </w:p>
    <w:p w14:paraId="1A6FF10E" w14:textId="77777777" w:rsidR="00CE3312" w:rsidRDefault="00CE3312" w:rsidP="00CE3312">
      <w:r>
        <w:t>Can you tell me about your training for the management of a woman experiencing PPPH?</w:t>
      </w:r>
    </w:p>
    <w:p w14:paraId="537F5EBB" w14:textId="77777777" w:rsidR="00CE3312" w:rsidRDefault="00CE3312" w:rsidP="00CE3312">
      <w:r>
        <w:t>Can you tell me how you communicate with other staff during the night shift to manage a woman experiencing PPPH?</w:t>
      </w:r>
    </w:p>
    <w:p w14:paraId="5862120F" w14:textId="77777777" w:rsidR="00CE3312" w:rsidRDefault="00CE3312" w:rsidP="00CE3312">
      <w:r>
        <w:lastRenderedPageBreak/>
        <w:t>3) Describe the challenges.</w:t>
      </w:r>
    </w:p>
    <w:p w14:paraId="455BB964" w14:textId="77777777" w:rsidR="00CE3312" w:rsidRDefault="00CE3312" w:rsidP="00CE3312">
      <w:r>
        <w:t>Probes</w:t>
      </w:r>
    </w:p>
    <w:p w14:paraId="6AE41967" w14:textId="77777777" w:rsidR="00CE3312" w:rsidRDefault="00CE3312" w:rsidP="00CE3312">
      <w:r>
        <w:t>What are some of the challenges of the system for the management of women experiencing PPPH? (e.g., supplies, refrigeration to store oxytocin, blood, distribution of supply, and motivation of healthcare workers, etc.).</w:t>
      </w:r>
    </w:p>
    <w:p w14:paraId="4BAF69B8" w14:textId="77777777" w:rsidR="00CE3312" w:rsidRDefault="00CE3312" w:rsidP="00CE3312">
      <w:r>
        <w:t>What are some of the challenges at the level of the healthcare provider? (e.g., adherence to guidelines and recommendations, immediate management for an obstetric emergency, access to expert’s care, motivation of healthcare workers, knowledge and skills for certain procedures vital to the management of a woman experiencing PPPH, knowledge exchange opportunities between senior and junior healthcare providers, etc.).</w:t>
      </w:r>
    </w:p>
    <w:p w14:paraId="2377A7DD" w14:textId="77777777" w:rsidR="00CE3312" w:rsidRDefault="00CE3312" w:rsidP="00CE3312">
      <w:r>
        <w:t>4) Describe the support you had.</w:t>
      </w:r>
    </w:p>
    <w:p w14:paraId="406F91F7" w14:textId="77777777" w:rsidR="00CE3312" w:rsidRDefault="00CE3312" w:rsidP="00CE3312">
      <w:r>
        <w:t>Probes</w:t>
      </w:r>
    </w:p>
    <w:p w14:paraId="133F91EA" w14:textId="77777777" w:rsidR="00CE3312" w:rsidRDefault="00CE3312" w:rsidP="00CE3312">
      <w:r>
        <w:t>What are some of the system supports for the management of women experiencing PPPH? (e.g., readily available supply, availability of protocols for the management of a woman experiencing PPPH, simulation exercises related to the management of a woman experiencing PPPH, onsite/bedside training and feedback to aid healthcare workers in strategies related to the management of a woman experiencing PPPH, training related to the management of a woman experiencing PPPH, etc.).</w:t>
      </w:r>
    </w:p>
    <w:p w14:paraId="08CD880A" w14:textId="77777777" w:rsidR="00CE3312" w:rsidRDefault="00CE3312" w:rsidP="00CE3312">
      <w:r>
        <w:t>5) Describe how the team, or teams, communicated with each other.</w:t>
      </w:r>
    </w:p>
    <w:p w14:paraId="4FE8ACCA" w14:textId="77777777" w:rsidR="00CE3312" w:rsidRDefault="00CE3312" w:rsidP="00CE3312">
      <w:r>
        <w:t>Probes</w:t>
      </w:r>
    </w:p>
    <w:p w14:paraId="2C39B453" w14:textId="77777777" w:rsidR="00CE3312" w:rsidRDefault="00CE3312" w:rsidP="00CE3312">
      <w:r>
        <w:t>Can you tell me how the team/s communicated with each other to manage a woman experiencing PPPH?</w:t>
      </w:r>
    </w:p>
    <w:p w14:paraId="3CC7A00E" w14:textId="77777777" w:rsidR="00CE3312" w:rsidRDefault="00CE3312" w:rsidP="00CE3312">
      <w:r>
        <w:t>Can you tell me about your overall comment on the performance of the team/s during the management of a woman experiencing PPPH?</w:t>
      </w:r>
    </w:p>
    <w:p w14:paraId="51541300" w14:textId="77777777" w:rsidR="00CE3312" w:rsidRDefault="00CE3312" w:rsidP="00CE3312">
      <w:r>
        <w:lastRenderedPageBreak/>
        <w:t>Can you tell me who is responsible for leading the team during the management of a woman experiencing PPPH?</w:t>
      </w:r>
    </w:p>
    <w:p w14:paraId="2169BFA4" w14:textId="77777777" w:rsidR="00CE3312" w:rsidRDefault="00CE3312" w:rsidP="00CE3312">
      <w:r>
        <w:t>6) Do you have any additional information that you would like to share about the management of PPPH?</w:t>
      </w:r>
    </w:p>
    <w:p w14:paraId="70E9CBD8" w14:textId="77777777" w:rsidR="00594DFB" w:rsidRDefault="00CE3312" w:rsidP="00CE3312">
      <w:r>
        <w:t>Thank participants and wrap up.</w:t>
      </w:r>
    </w:p>
    <w:sectPr w:rsidR="00594DFB">
      <w:footerReference w:type="firs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88DAF9" w14:textId="77777777" w:rsidR="00CE3312" w:rsidRDefault="00CE3312" w:rsidP="00CE3312">
      <w:pPr>
        <w:spacing w:after="0" w:line="240" w:lineRule="auto"/>
      </w:pPr>
      <w:r>
        <w:separator/>
      </w:r>
    </w:p>
  </w:endnote>
  <w:endnote w:type="continuationSeparator" w:id="0">
    <w:p w14:paraId="029959C9" w14:textId="77777777" w:rsidR="00CE3312" w:rsidRDefault="00CE3312" w:rsidP="00CE33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4"/>
      </w:rPr>
      <w:id w:val="-1985143945"/>
      <w:docPartObj>
        <w:docPartGallery w:val="Page Numbers (Bottom of Page)"/>
        <w:docPartUnique/>
      </w:docPartObj>
    </w:sdtPr>
    <w:sdtEndPr>
      <w:rPr>
        <w:noProof/>
        <w:color w:val="000000" w:themeColor="text1"/>
      </w:rPr>
    </w:sdtEndPr>
    <w:sdtContent>
      <w:p w14:paraId="7B9194D8" w14:textId="77777777" w:rsidR="00B12232" w:rsidRPr="008B6AF0" w:rsidRDefault="00CE3312" w:rsidP="007B72DA">
        <w:pPr>
          <w:pStyle w:val="Footer"/>
          <w:spacing w:after="240"/>
          <w:ind w:left="1417" w:right="850"/>
          <w:jc w:val="center"/>
          <w:rPr>
            <w:color w:val="000000" w:themeColor="text1"/>
            <w:sz w:val="24"/>
          </w:rPr>
        </w:pPr>
        <w:r w:rsidRPr="008B6AF0">
          <w:rPr>
            <w:color w:val="000000" w:themeColor="text1"/>
            <w:sz w:val="24"/>
          </w:rPr>
          <w:fldChar w:fldCharType="begin"/>
        </w:r>
        <w:r w:rsidRPr="008B6AF0">
          <w:rPr>
            <w:color w:val="000000" w:themeColor="text1"/>
            <w:sz w:val="24"/>
          </w:rPr>
          <w:instrText xml:space="preserve"> PAGE   \* MERGEFORMAT </w:instrText>
        </w:r>
        <w:r w:rsidRPr="008B6AF0">
          <w:rPr>
            <w:color w:val="000000" w:themeColor="text1"/>
            <w:sz w:val="24"/>
          </w:rPr>
          <w:fldChar w:fldCharType="separate"/>
        </w:r>
        <w:r w:rsidRPr="008B6AF0">
          <w:rPr>
            <w:noProof/>
            <w:color w:val="000000" w:themeColor="text1"/>
            <w:sz w:val="24"/>
          </w:rPr>
          <w:t>2</w:t>
        </w:r>
        <w:r w:rsidRPr="008B6AF0">
          <w:rPr>
            <w:noProof/>
            <w:color w:val="000000" w:themeColor="text1"/>
            <w:sz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3E126E" w14:textId="77777777" w:rsidR="00CE3312" w:rsidRDefault="00CE3312" w:rsidP="00CE3312">
      <w:pPr>
        <w:spacing w:after="0" w:line="240" w:lineRule="auto"/>
      </w:pPr>
      <w:r>
        <w:separator/>
      </w:r>
    </w:p>
  </w:footnote>
  <w:footnote w:type="continuationSeparator" w:id="0">
    <w:p w14:paraId="3896A931" w14:textId="77777777" w:rsidR="00CE3312" w:rsidRDefault="00CE3312" w:rsidP="00CE33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03535"/>
    <w:multiLevelType w:val="hybridMultilevel"/>
    <w:tmpl w:val="CB1CA17E"/>
    <w:lvl w:ilvl="0" w:tplc="0C090001">
      <w:start w:val="1"/>
      <w:numFmt w:val="bullet"/>
      <w:lvlText w:val=""/>
      <w:lvlJc w:val="left"/>
      <w:pPr>
        <w:ind w:left="2137" w:hanging="360"/>
      </w:pPr>
      <w:rPr>
        <w:rFonts w:ascii="Symbol" w:hAnsi="Symbol" w:hint="default"/>
      </w:rPr>
    </w:lvl>
    <w:lvl w:ilvl="1" w:tplc="0C090003" w:tentative="1">
      <w:start w:val="1"/>
      <w:numFmt w:val="bullet"/>
      <w:lvlText w:val="o"/>
      <w:lvlJc w:val="left"/>
      <w:pPr>
        <w:ind w:left="2857" w:hanging="360"/>
      </w:pPr>
      <w:rPr>
        <w:rFonts w:ascii="Courier New" w:hAnsi="Courier New" w:cs="Courier New" w:hint="default"/>
      </w:rPr>
    </w:lvl>
    <w:lvl w:ilvl="2" w:tplc="0C090005" w:tentative="1">
      <w:start w:val="1"/>
      <w:numFmt w:val="bullet"/>
      <w:lvlText w:val=""/>
      <w:lvlJc w:val="left"/>
      <w:pPr>
        <w:ind w:left="3577" w:hanging="360"/>
      </w:pPr>
      <w:rPr>
        <w:rFonts w:ascii="Wingdings" w:hAnsi="Wingdings" w:hint="default"/>
      </w:rPr>
    </w:lvl>
    <w:lvl w:ilvl="3" w:tplc="0C090001" w:tentative="1">
      <w:start w:val="1"/>
      <w:numFmt w:val="bullet"/>
      <w:lvlText w:val=""/>
      <w:lvlJc w:val="left"/>
      <w:pPr>
        <w:ind w:left="4297" w:hanging="360"/>
      </w:pPr>
      <w:rPr>
        <w:rFonts w:ascii="Symbol" w:hAnsi="Symbol" w:hint="default"/>
      </w:rPr>
    </w:lvl>
    <w:lvl w:ilvl="4" w:tplc="0C090003" w:tentative="1">
      <w:start w:val="1"/>
      <w:numFmt w:val="bullet"/>
      <w:lvlText w:val="o"/>
      <w:lvlJc w:val="left"/>
      <w:pPr>
        <w:ind w:left="5017" w:hanging="360"/>
      </w:pPr>
      <w:rPr>
        <w:rFonts w:ascii="Courier New" w:hAnsi="Courier New" w:cs="Courier New" w:hint="default"/>
      </w:rPr>
    </w:lvl>
    <w:lvl w:ilvl="5" w:tplc="0C090005" w:tentative="1">
      <w:start w:val="1"/>
      <w:numFmt w:val="bullet"/>
      <w:lvlText w:val=""/>
      <w:lvlJc w:val="left"/>
      <w:pPr>
        <w:ind w:left="5737" w:hanging="360"/>
      </w:pPr>
      <w:rPr>
        <w:rFonts w:ascii="Wingdings" w:hAnsi="Wingdings" w:hint="default"/>
      </w:rPr>
    </w:lvl>
    <w:lvl w:ilvl="6" w:tplc="0C090001" w:tentative="1">
      <w:start w:val="1"/>
      <w:numFmt w:val="bullet"/>
      <w:lvlText w:val=""/>
      <w:lvlJc w:val="left"/>
      <w:pPr>
        <w:ind w:left="6457" w:hanging="360"/>
      </w:pPr>
      <w:rPr>
        <w:rFonts w:ascii="Symbol" w:hAnsi="Symbol" w:hint="default"/>
      </w:rPr>
    </w:lvl>
    <w:lvl w:ilvl="7" w:tplc="0C090003" w:tentative="1">
      <w:start w:val="1"/>
      <w:numFmt w:val="bullet"/>
      <w:lvlText w:val="o"/>
      <w:lvlJc w:val="left"/>
      <w:pPr>
        <w:ind w:left="7177" w:hanging="360"/>
      </w:pPr>
      <w:rPr>
        <w:rFonts w:ascii="Courier New" w:hAnsi="Courier New" w:cs="Courier New" w:hint="default"/>
      </w:rPr>
    </w:lvl>
    <w:lvl w:ilvl="8" w:tplc="0C090005" w:tentative="1">
      <w:start w:val="1"/>
      <w:numFmt w:val="bullet"/>
      <w:lvlText w:val=""/>
      <w:lvlJc w:val="left"/>
      <w:pPr>
        <w:ind w:left="7897" w:hanging="360"/>
      </w:pPr>
      <w:rPr>
        <w:rFonts w:ascii="Wingdings" w:hAnsi="Wingdings" w:hint="default"/>
      </w:rPr>
    </w:lvl>
  </w:abstractNum>
  <w:abstractNum w:abstractNumId="1" w15:restartNumberingAfterBreak="0">
    <w:nsid w:val="4D8533F5"/>
    <w:multiLevelType w:val="hybridMultilevel"/>
    <w:tmpl w:val="1D523446"/>
    <w:lvl w:ilvl="0" w:tplc="0C090001">
      <w:start w:val="1"/>
      <w:numFmt w:val="bullet"/>
      <w:lvlText w:val=""/>
      <w:lvlJc w:val="left"/>
      <w:pPr>
        <w:ind w:left="2137" w:hanging="360"/>
      </w:pPr>
      <w:rPr>
        <w:rFonts w:ascii="Symbol" w:hAnsi="Symbol" w:hint="default"/>
      </w:rPr>
    </w:lvl>
    <w:lvl w:ilvl="1" w:tplc="0C090003" w:tentative="1">
      <w:start w:val="1"/>
      <w:numFmt w:val="bullet"/>
      <w:lvlText w:val="o"/>
      <w:lvlJc w:val="left"/>
      <w:pPr>
        <w:ind w:left="2857" w:hanging="360"/>
      </w:pPr>
      <w:rPr>
        <w:rFonts w:ascii="Courier New" w:hAnsi="Courier New" w:cs="Courier New" w:hint="default"/>
      </w:rPr>
    </w:lvl>
    <w:lvl w:ilvl="2" w:tplc="0C090005" w:tentative="1">
      <w:start w:val="1"/>
      <w:numFmt w:val="bullet"/>
      <w:lvlText w:val=""/>
      <w:lvlJc w:val="left"/>
      <w:pPr>
        <w:ind w:left="3577" w:hanging="360"/>
      </w:pPr>
      <w:rPr>
        <w:rFonts w:ascii="Wingdings" w:hAnsi="Wingdings" w:hint="default"/>
      </w:rPr>
    </w:lvl>
    <w:lvl w:ilvl="3" w:tplc="0C090001" w:tentative="1">
      <w:start w:val="1"/>
      <w:numFmt w:val="bullet"/>
      <w:lvlText w:val=""/>
      <w:lvlJc w:val="left"/>
      <w:pPr>
        <w:ind w:left="4297" w:hanging="360"/>
      </w:pPr>
      <w:rPr>
        <w:rFonts w:ascii="Symbol" w:hAnsi="Symbol" w:hint="default"/>
      </w:rPr>
    </w:lvl>
    <w:lvl w:ilvl="4" w:tplc="0C090003" w:tentative="1">
      <w:start w:val="1"/>
      <w:numFmt w:val="bullet"/>
      <w:lvlText w:val="o"/>
      <w:lvlJc w:val="left"/>
      <w:pPr>
        <w:ind w:left="5017" w:hanging="360"/>
      </w:pPr>
      <w:rPr>
        <w:rFonts w:ascii="Courier New" w:hAnsi="Courier New" w:cs="Courier New" w:hint="default"/>
      </w:rPr>
    </w:lvl>
    <w:lvl w:ilvl="5" w:tplc="0C090005" w:tentative="1">
      <w:start w:val="1"/>
      <w:numFmt w:val="bullet"/>
      <w:lvlText w:val=""/>
      <w:lvlJc w:val="left"/>
      <w:pPr>
        <w:ind w:left="5737" w:hanging="360"/>
      </w:pPr>
      <w:rPr>
        <w:rFonts w:ascii="Wingdings" w:hAnsi="Wingdings" w:hint="default"/>
      </w:rPr>
    </w:lvl>
    <w:lvl w:ilvl="6" w:tplc="0C090001" w:tentative="1">
      <w:start w:val="1"/>
      <w:numFmt w:val="bullet"/>
      <w:lvlText w:val=""/>
      <w:lvlJc w:val="left"/>
      <w:pPr>
        <w:ind w:left="6457" w:hanging="360"/>
      </w:pPr>
      <w:rPr>
        <w:rFonts w:ascii="Symbol" w:hAnsi="Symbol" w:hint="default"/>
      </w:rPr>
    </w:lvl>
    <w:lvl w:ilvl="7" w:tplc="0C090003" w:tentative="1">
      <w:start w:val="1"/>
      <w:numFmt w:val="bullet"/>
      <w:lvlText w:val="o"/>
      <w:lvlJc w:val="left"/>
      <w:pPr>
        <w:ind w:left="7177" w:hanging="360"/>
      </w:pPr>
      <w:rPr>
        <w:rFonts w:ascii="Courier New" w:hAnsi="Courier New" w:cs="Courier New" w:hint="default"/>
      </w:rPr>
    </w:lvl>
    <w:lvl w:ilvl="8" w:tplc="0C090005" w:tentative="1">
      <w:start w:val="1"/>
      <w:numFmt w:val="bullet"/>
      <w:lvlText w:val=""/>
      <w:lvlJc w:val="left"/>
      <w:pPr>
        <w:ind w:left="7897" w:hanging="360"/>
      </w:pPr>
      <w:rPr>
        <w:rFonts w:ascii="Wingdings" w:hAnsi="Wingdings" w:hint="default"/>
      </w:rPr>
    </w:lvl>
  </w:abstractNum>
  <w:abstractNum w:abstractNumId="2" w15:restartNumberingAfterBreak="0">
    <w:nsid w:val="59E61783"/>
    <w:multiLevelType w:val="hybridMultilevel"/>
    <w:tmpl w:val="5C2466DA"/>
    <w:lvl w:ilvl="0" w:tplc="0C090001">
      <w:start w:val="1"/>
      <w:numFmt w:val="bullet"/>
      <w:lvlText w:val=""/>
      <w:lvlJc w:val="left"/>
      <w:pPr>
        <w:ind w:left="2137" w:hanging="360"/>
      </w:pPr>
      <w:rPr>
        <w:rFonts w:ascii="Symbol" w:hAnsi="Symbol" w:hint="default"/>
      </w:rPr>
    </w:lvl>
    <w:lvl w:ilvl="1" w:tplc="0C090003" w:tentative="1">
      <w:start w:val="1"/>
      <w:numFmt w:val="bullet"/>
      <w:lvlText w:val="o"/>
      <w:lvlJc w:val="left"/>
      <w:pPr>
        <w:ind w:left="2857" w:hanging="360"/>
      </w:pPr>
      <w:rPr>
        <w:rFonts w:ascii="Courier New" w:hAnsi="Courier New" w:cs="Courier New" w:hint="default"/>
      </w:rPr>
    </w:lvl>
    <w:lvl w:ilvl="2" w:tplc="0C090005" w:tentative="1">
      <w:start w:val="1"/>
      <w:numFmt w:val="bullet"/>
      <w:lvlText w:val=""/>
      <w:lvlJc w:val="left"/>
      <w:pPr>
        <w:ind w:left="3577" w:hanging="360"/>
      </w:pPr>
      <w:rPr>
        <w:rFonts w:ascii="Wingdings" w:hAnsi="Wingdings" w:hint="default"/>
      </w:rPr>
    </w:lvl>
    <w:lvl w:ilvl="3" w:tplc="0C090001" w:tentative="1">
      <w:start w:val="1"/>
      <w:numFmt w:val="bullet"/>
      <w:lvlText w:val=""/>
      <w:lvlJc w:val="left"/>
      <w:pPr>
        <w:ind w:left="4297" w:hanging="360"/>
      </w:pPr>
      <w:rPr>
        <w:rFonts w:ascii="Symbol" w:hAnsi="Symbol" w:hint="default"/>
      </w:rPr>
    </w:lvl>
    <w:lvl w:ilvl="4" w:tplc="0C090003" w:tentative="1">
      <w:start w:val="1"/>
      <w:numFmt w:val="bullet"/>
      <w:lvlText w:val="o"/>
      <w:lvlJc w:val="left"/>
      <w:pPr>
        <w:ind w:left="5017" w:hanging="360"/>
      </w:pPr>
      <w:rPr>
        <w:rFonts w:ascii="Courier New" w:hAnsi="Courier New" w:cs="Courier New" w:hint="default"/>
      </w:rPr>
    </w:lvl>
    <w:lvl w:ilvl="5" w:tplc="0C090005" w:tentative="1">
      <w:start w:val="1"/>
      <w:numFmt w:val="bullet"/>
      <w:lvlText w:val=""/>
      <w:lvlJc w:val="left"/>
      <w:pPr>
        <w:ind w:left="5737" w:hanging="360"/>
      </w:pPr>
      <w:rPr>
        <w:rFonts w:ascii="Wingdings" w:hAnsi="Wingdings" w:hint="default"/>
      </w:rPr>
    </w:lvl>
    <w:lvl w:ilvl="6" w:tplc="0C090001" w:tentative="1">
      <w:start w:val="1"/>
      <w:numFmt w:val="bullet"/>
      <w:lvlText w:val=""/>
      <w:lvlJc w:val="left"/>
      <w:pPr>
        <w:ind w:left="6457" w:hanging="360"/>
      </w:pPr>
      <w:rPr>
        <w:rFonts w:ascii="Symbol" w:hAnsi="Symbol" w:hint="default"/>
      </w:rPr>
    </w:lvl>
    <w:lvl w:ilvl="7" w:tplc="0C090003" w:tentative="1">
      <w:start w:val="1"/>
      <w:numFmt w:val="bullet"/>
      <w:lvlText w:val="o"/>
      <w:lvlJc w:val="left"/>
      <w:pPr>
        <w:ind w:left="7177" w:hanging="360"/>
      </w:pPr>
      <w:rPr>
        <w:rFonts w:ascii="Courier New" w:hAnsi="Courier New" w:cs="Courier New" w:hint="default"/>
      </w:rPr>
    </w:lvl>
    <w:lvl w:ilvl="8" w:tplc="0C090005" w:tentative="1">
      <w:start w:val="1"/>
      <w:numFmt w:val="bullet"/>
      <w:lvlText w:val=""/>
      <w:lvlJc w:val="left"/>
      <w:pPr>
        <w:ind w:left="7897" w:hanging="360"/>
      </w:pPr>
      <w:rPr>
        <w:rFonts w:ascii="Wingdings" w:hAnsi="Wingdings" w:hint="default"/>
      </w:rPr>
    </w:lvl>
  </w:abstractNum>
  <w:abstractNum w:abstractNumId="3" w15:restartNumberingAfterBreak="0">
    <w:nsid w:val="6E6B44CD"/>
    <w:multiLevelType w:val="hybridMultilevel"/>
    <w:tmpl w:val="7E0AAAF6"/>
    <w:lvl w:ilvl="0" w:tplc="0C090001">
      <w:start w:val="1"/>
      <w:numFmt w:val="bullet"/>
      <w:lvlText w:val=""/>
      <w:lvlJc w:val="left"/>
      <w:pPr>
        <w:ind w:left="2137" w:hanging="360"/>
      </w:pPr>
      <w:rPr>
        <w:rFonts w:ascii="Symbol" w:hAnsi="Symbol" w:hint="default"/>
      </w:rPr>
    </w:lvl>
    <w:lvl w:ilvl="1" w:tplc="0C090003" w:tentative="1">
      <w:start w:val="1"/>
      <w:numFmt w:val="bullet"/>
      <w:lvlText w:val="o"/>
      <w:lvlJc w:val="left"/>
      <w:pPr>
        <w:ind w:left="2857" w:hanging="360"/>
      </w:pPr>
      <w:rPr>
        <w:rFonts w:ascii="Courier New" w:hAnsi="Courier New" w:cs="Courier New" w:hint="default"/>
      </w:rPr>
    </w:lvl>
    <w:lvl w:ilvl="2" w:tplc="0C090005" w:tentative="1">
      <w:start w:val="1"/>
      <w:numFmt w:val="bullet"/>
      <w:lvlText w:val=""/>
      <w:lvlJc w:val="left"/>
      <w:pPr>
        <w:ind w:left="3577" w:hanging="360"/>
      </w:pPr>
      <w:rPr>
        <w:rFonts w:ascii="Wingdings" w:hAnsi="Wingdings" w:hint="default"/>
      </w:rPr>
    </w:lvl>
    <w:lvl w:ilvl="3" w:tplc="0C090001" w:tentative="1">
      <w:start w:val="1"/>
      <w:numFmt w:val="bullet"/>
      <w:lvlText w:val=""/>
      <w:lvlJc w:val="left"/>
      <w:pPr>
        <w:ind w:left="4297" w:hanging="360"/>
      </w:pPr>
      <w:rPr>
        <w:rFonts w:ascii="Symbol" w:hAnsi="Symbol" w:hint="default"/>
      </w:rPr>
    </w:lvl>
    <w:lvl w:ilvl="4" w:tplc="0C090003" w:tentative="1">
      <w:start w:val="1"/>
      <w:numFmt w:val="bullet"/>
      <w:lvlText w:val="o"/>
      <w:lvlJc w:val="left"/>
      <w:pPr>
        <w:ind w:left="5017" w:hanging="360"/>
      </w:pPr>
      <w:rPr>
        <w:rFonts w:ascii="Courier New" w:hAnsi="Courier New" w:cs="Courier New" w:hint="default"/>
      </w:rPr>
    </w:lvl>
    <w:lvl w:ilvl="5" w:tplc="0C090005" w:tentative="1">
      <w:start w:val="1"/>
      <w:numFmt w:val="bullet"/>
      <w:lvlText w:val=""/>
      <w:lvlJc w:val="left"/>
      <w:pPr>
        <w:ind w:left="5737" w:hanging="360"/>
      </w:pPr>
      <w:rPr>
        <w:rFonts w:ascii="Wingdings" w:hAnsi="Wingdings" w:hint="default"/>
      </w:rPr>
    </w:lvl>
    <w:lvl w:ilvl="6" w:tplc="0C090001" w:tentative="1">
      <w:start w:val="1"/>
      <w:numFmt w:val="bullet"/>
      <w:lvlText w:val=""/>
      <w:lvlJc w:val="left"/>
      <w:pPr>
        <w:ind w:left="6457" w:hanging="360"/>
      </w:pPr>
      <w:rPr>
        <w:rFonts w:ascii="Symbol" w:hAnsi="Symbol" w:hint="default"/>
      </w:rPr>
    </w:lvl>
    <w:lvl w:ilvl="7" w:tplc="0C090003" w:tentative="1">
      <w:start w:val="1"/>
      <w:numFmt w:val="bullet"/>
      <w:lvlText w:val="o"/>
      <w:lvlJc w:val="left"/>
      <w:pPr>
        <w:ind w:left="7177" w:hanging="360"/>
      </w:pPr>
      <w:rPr>
        <w:rFonts w:ascii="Courier New" w:hAnsi="Courier New" w:cs="Courier New" w:hint="default"/>
      </w:rPr>
    </w:lvl>
    <w:lvl w:ilvl="8" w:tplc="0C090005" w:tentative="1">
      <w:start w:val="1"/>
      <w:numFmt w:val="bullet"/>
      <w:lvlText w:val=""/>
      <w:lvlJc w:val="left"/>
      <w:pPr>
        <w:ind w:left="7897"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312"/>
    <w:rsid w:val="00061256"/>
    <w:rsid w:val="0008121A"/>
    <w:rsid w:val="006E7645"/>
    <w:rsid w:val="00916A72"/>
    <w:rsid w:val="009F4884"/>
    <w:rsid w:val="00A71438"/>
    <w:rsid w:val="00B10954"/>
    <w:rsid w:val="00CE3312"/>
    <w:rsid w:val="00E53A2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D8F6E"/>
  <w15:chartTrackingRefBased/>
  <w15:docId w15:val="{2A09FB02-00A8-4E54-96EA-879A70D35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312"/>
    <w:pPr>
      <w:spacing w:after="120" w:line="480" w:lineRule="auto"/>
      <w:jc w:val="both"/>
    </w:pPr>
    <w:rPr>
      <w:rFonts w:ascii="Arial" w:eastAsia="Times New Roman" w:hAnsi="Arial" w:cs="Times New Roman"/>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E3312"/>
    <w:pPr>
      <w:ind w:left="720"/>
    </w:pPr>
  </w:style>
  <w:style w:type="paragraph" w:styleId="Footer">
    <w:name w:val="footer"/>
    <w:basedOn w:val="Normal"/>
    <w:link w:val="FooterChar"/>
    <w:uiPriority w:val="99"/>
    <w:rsid w:val="00CE3312"/>
    <w:pPr>
      <w:tabs>
        <w:tab w:val="center" w:pos="4513"/>
        <w:tab w:val="right" w:pos="9026"/>
      </w:tabs>
    </w:pPr>
    <w:rPr>
      <w:lang w:val="x-none"/>
    </w:rPr>
  </w:style>
  <w:style w:type="character" w:customStyle="1" w:styleId="FooterChar">
    <w:name w:val="Footer Char"/>
    <w:basedOn w:val="DefaultParagraphFont"/>
    <w:link w:val="Footer"/>
    <w:uiPriority w:val="99"/>
    <w:rsid w:val="00CE3312"/>
    <w:rPr>
      <w:rFonts w:ascii="Arial" w:eastAsia="Times New Roman" w:hAnsi="Arial" w:cs="Times New Roman"/>
      <w:szCs w:val="24"/>
      <w:lang w:val="x-none"/>
    </w:rPr>
  </w:style>
  <w:style w:type="character" w:customStyle="1" w:styleId="ListParagraphChar">
    <w:name w:val="List Paragraph Char"/>
    <w:basedOn w:val="DefaultParagraphFont"/>
    <w:link w:val="ListParagraph"/>
    <w:uiPriority w:val="34"/>
    <w:locked/>
    <w:rsid w:val="00CE3312"/>
    <w:rPr>
      <w:rFonts w:ascii="Arial" w:eastAsia="Times New Roman" w:hAnsi="Arial" w:cs="Times New Roman"/>
      <w:szCs w:val="24"/>
      <w:lang w:val="en-GB"/>
    </w:rPr>
  </w:style>
  <w:style w:type="paragraph" w:styleId="Header">
    <w:name w:val="header"/>
    <w:basedOn w:val="Normal"/>
    <w:link w:val="HeaderChar"/>
    <w:uiPriority w:val="99"/>
    <w:unhideWhenUsed/>
    <w:rsid w:val="00CE33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3312"/>
    <w:rPr>
      <w:rFonts w:ascii="Arial" w:eastAsia="Times New Roman" w:hAnsi="Arial" w:cs="Times New Roman"/>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902</Words>
  <Characters>5148</Characters>
  <Application>Microsoft Office Word</Application>
  <DocSecurity>4</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6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wket Tiruneh</dc:creator>
  <cp:keywords/>
  <dc:description/>
  <cp:lastModifiedBy>Virginia Plummer</cp:lastModifiedBy>
  <cp:revision>2</cp:revision>
  <dcterms:created xsi:type="dcterms:W3CDTF">2022-03-20T03:23:00Z</dcterms:created>
  <dcterms:modified xsi:type="dcterms:W3CDTF">2022-03-20T03:23:00Z</dcterms:modified>
</cp:coreProperties>
</file>